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9A872" w14:textId="667A6F71" w:rsidR="00073718" w:rsidRPr="00E91F94" w:rsidRDefault="006C7FC1" w:rsidP="00300F32">
      <w:pPr>
        <w:jc w:val="center"/>
        <w:rPr>
          <w:rFonts w:ascii="Calibri" w:hAnsi="Calibri" w:cs="Calibri"/>
          <w:sz w:val="20"/>
          <w:szCs w:val="20"/>
          <w:lang w:val="en-GB"/>
        </w:rPr>
      </w:pPr>
      <w:r>
        <w:rPr>
          <w:rFonts w:ascii="Calibri" w:hAnsi="Calibri" w:cs="Calibri"/>
          <w:b/>
          <w:bCs/>
          <w:sz w:val="20"/>
          <w:szCs w:val="20"/>
          <w:lang w:val="en-GB"/>
        </w:rPr>
        <w:t xml:space="preserve">S1 </w:t>
      </w:r>
      <w:r w:rsidR="000153EB" w:rsidRPr="00AC2329">
        <w:rPr>
          <w:rFonts w:ascii="Calibri" w:hAnsi="Calibri" w:cs="Calibri"/>
          <w:b/>
          <w:bCs/>
          <w:sz w:val="20"/>
          <w:szCs w:val="20"/>
          <w:lang w:val="en-GB"/>
        </w:rPr>
        <w:t xml:space="preserve">Table. </w:t>
      </w:r>
      <w:bookmarkStart w:id="0" w:name="_Hlk204766251"/>
      <w:r w:rsidR="000153EB" w:rsidRPr="00E91F94">
        <w:rPr>
          <w:rFonts w:ascii="Calibri" w:hAnsi="Calibri" w:cs="Calibri"/>
          <w:sz w:val="20"/>
          <w:szCs w:val="20"/>
          <w:lang w:val="en-GB"/>
        </w:rPr>
        <w:t xml:space="preserve">Limit of detection and quantification of the </w:t>
      </w:r>
      <w:r w:rsidR="00E91F94" w:rsidRPr="00E91F94">
        <w:rPr>
          <w:rFonts w:ascii="Calibri" w:hAnsi="Calibri" w:cs="Calibri"/>
          <w:sz w:val="20"/>
          <w:szCs w:val="20"/>
          <w:lang w:val="en-GB"/>
        </w:rPr>
        <w:t>analysed</w:t>
      </w:r>
      <w:r w:rsidR="000153EB" w:rsidRPr="00E91F94">
        <w:rPr>
          <w:rFonts w:ascii="Calibri" w:hAnsi="Calibri" w:cs="Calibri"/>
          <w:sz w:val="20"/>
          <w:szCs w:val="20"/>
          <w:lang w:val="en-GB"/>
        </w:rPr>
        <w:t xml:space="preserve"> elements </w:t>
      </w:r>
      <w:r w:rsidR="00E91F94" w:rsidRPr="00E91F94">
        <w:rPr>
          <w:rFonts w:ascii="Calibri" w:hAnsi="Calibri" w:cs="Calibri"/>
          <w:sz w:val="20"/>
          <w:szCs w:val="20"/>
          <w:lang w:val="en-GB"/>
        </w:rPr>
        <w:t>(</w:t>
      </w:r>
      <w:r w:rsidR="00073718" w:rsidRPr="00E91F94">
        <w:rPr>
          <w:rFonts w:ascii="Calibri" w:hAnsi="Calibri" w:cs="Calibri"/>
          <w:sz w:val="20"/>
          <w:szCs w:val="20"/>
          <w:lang w:val="en-GB"/>
        </w:rPr>
        <w:t>n</w:t>
      </w:r>
      <w:r w:rsidR="00E91F94" w:rsidRPr="00E91F94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073718" w:rsidRPr="00E91F94">
        <w:rPr>
          <w:rFonts w:ascii="Calibri" w:hAnsi="Calibri" w:cs="Calibri"/>
          <w:sz w:val="20"/>
          <w:szCs w:val="20"/>
          <w:lang w:val="en-GB"/>
        </w:rPr>
        <w:t>=</w:t>
      </w:r>
      <w:r w:rsidR="00E91F94" w:rsidRPr="00E91F94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073718" w:rsidRPr="00E91F94">
        <w:rPr>
          <w:rFonts w:ascii="Calibri" w:hAnsi="Calibri" w:cs="Calibri"/>
          <w:sz w:val="20"/>
          <w:szCs w:val="20"/>
          <w:lang w:val="en-GB"/>
        </w:rPr>
        <w:t>50</w:t>
      </w:r>
      <w:r w:rsidR="00E91F94" w:rsidRPr="00E91F94">
        <w:rPr>
          <w:rFonts w:ascii="Calibri" w:hAnsi="Calibri" w:cs="Calibri"/>
          <w:sz w:val="20"/>
          <w:szCs w:val="20"/>
          <w:lang w:val="en-GB"/>
        </w:rPr>
        <w:t>)</w:t>
      </w:r>
      <w:r w:rsidR="00073718" w:rsidRPr="00E91F94">
        <w:rPr>
          <w:rFonts w:ascii="Calibri" w:hAnsi="Calibri" w:cs="Calibri"/>
          <w:sz w:val="20"/>
          <w:szCs w:val="20"/>
          <w:lang w:val="en-GB"/>
        </w:rPr>
        <w:t xml:space="preserve"> expressed in ppb</w:t>
      </w:r>
      <w:r w:rsidR="00695394" w:rsidRPr="00E91F94">
        <w:rPr>
          <w:rFonts w:ascii="Calibri" w:hAnsi="Calibri" w:cs="Calibri"/>
          <w:sz w:val="20"/>
          <w:szCs w:val="20"/>
          <w:lang w:val="en-GB"/>
        </w:rPr>
        <w:t xml:space="preserve"> (µg/L)</w:t>
      </w:r>
      <w:r w:rsidR="00242080" w:rsidRPr="00E91F94">
        <w:rPr>
          <w:rFonts w:ascii="Calibri" w:hAnsi="Calibri" w:cs="Calibri"/>
          <w:sz w:val="20"/>
          <w:szCs w:val="20"/>
          <w:lang w:val="en-GB"/>
        </w:rPr>
        <w:t>.</w:t>
      </w:r>
      <w:r w:rsidR="00695394" w:rsidRPr="00E91F94">
        <w:rPr>
          <w:rFonts w:ascii="Calibri" w:hAnsi="Calibri" w:cs="Calibri"/>
          <w:sz w:val="20"/>
          <w:szCs w:val="20"/>
          <w:lang w:val="en-GB"/>
        </w:rPr>
        <w:t xml:space="preserve"> </w:t>
      </w:r>
      <w:bookmarkEnd w:id="0"/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431"/>
        <w:gridCol w:w="1699"/>
        <w:gridCol w:w="2095"/>
      </w:tblGrid>
      <w:tr w:rsidR="00456B1B" w:rsidRPr="00242080" w14:paraId="5C7E982A" w14:textId="77777777" w:rsidTr="001277C2">
        <w:trPr>
          <w:jc w:val="center"/>
        </w:trPr>
        <w:tc>
          <w:tcPr>
            <w:tcW w:w="2405" w:type="dxa"/>
          </w:tcPr>
          <w:p w14:paraId="0081BD76" w14:textId="5F8B0567" w:rsidR="00456B1B" w:rsidRPr="00242080" w:rsidRDefault="00456B1B" w:rsidP="0069539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ymbol</w:t>
            </w:r>
          </w:p>
        </w:tc>
        <w:tc>
          <w:tcPr>
            <w:tcW w:w="1309" w:type="dxa"/>
          </w:tcPr>
          <w:p w14:paraId="0C4E0966" w14:textId="13D0A9DC" w:rsidR="00456B1B" w:rsidRPr="00242080" w:rsidRDefault="00456B1B" w:rsidP="00456B1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Element</w:t>
            </w:r>
          </w:p>
        </w:tc>
        <w:tc>
          <w:tcPr>
            <w:tcW w:w="1699" w:type="dxa"/>
          </w:tcPr>
          <w:p w14:paraId="28CB4402" w14:textId="70BA3C23" w:rsidR="00456B1B" w:rsidRPr="00242080" w:rsidRDefault="00456B1B" w:rsidP="00456B1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Limit of detection</w:t>
            </w:r>
            <w:r w:rsidR="00242080"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(LOD)</w:t>
            </w:r>
          </w:p>
        </w:tc>
        <w:tc>
          <w:tcPr>
            <w:tcW w:w="2095" w:type="dxa"/>
          </w:tcPr>
          <w:p w14:paraId="18FCB751" w14:textId="0F6F196C" w:rsidR="00456B1B" w:rsidRPr="00242080" w:rsidRDefault="00456B1B" w:rsidP="00456B1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Limit of quantification</w:t>
            </w:r>
            <w:r w:rsidR="00242080"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(LOQ)</w:t>
            </w:r>
          </w:p>
        </w:tc>
      </w:tr>
      <w:tr w:rsidR="00456B1B" w:rsidRPr="00242080" w14:paraId="0F700962" w14:textId="77777777" w:rsidTr="001277C2">
        <w:trPr>
          <w:jc w:val="center"/>
        </w:trPr>
        <w:tc>
          <w:tcPr>
            <w:tcW w:w="2405" w:type="dxa"/>
          </w:tcPr>
          <w:p w14:paraId="174AA9B7" w14:textId="735B16CF" w:rsidR="00456B1B" w:rsidRPr="00242080" w:rsidRDefault="00456B1B" w:rsidP="0069539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Essential Elements</w:t>
            </w:r>
          </w:p>
        </w:tc>
        <w:tc>
          <w:tcPr>
            <w:tcW w:w="1309" w:type="dxa"/>
          </w:tcPr>
          <w:p w14:paraId="265D8FAC" w14:textId="77777777" w:rsidR="00456B1B" w:rsidRPr="00242080" w:rsidRDefault="00456B1B" w:rsidP="00456B1B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</w:tcPr>
          <w:p w14:paraId="6E5D8A2E" w14:textId="77777777" w:rsidR="00456B1B" w:rsidRPr="00242080" w:rsidRDefault="00456B1B" w:rsidP="00456B1B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095" w:type="dxa"/>
          </w:tcPr>
          <w:p w14:paraId="158AF89B" w14:textId="77777777" w:rsidR="00456B1B" w:rsidRPr="00242080" w:rsidRDefault="00456B1B" w:rsidP="00456B1B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456B1B" w:rsidRPr="00242080" w14:paraId="3EDC8DCB" w14:textId="77777777" w:rsidTr="001277C2">
        <w:trPr>
          <w:jc w:val="center"/>
        </w:trPr>
        <w:tc>
          <w:tcPr>
            <w:tcW w:w="2405" w:type="dxa"/>
          </w:tcPr>
          <w:p w14:paraId="7FA06107" w14:textId="0886ED9A" w:rsidR="00456B1B" w:rsidRPr="00242080" w:rsidRDefault="00456B1B" w:rsidP="0069539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Co</w:t>
            </w:r>
          </w:p>
        </w:tc>
        <w:tc>
          <w:tcPr>
            <w:tcW w:w="1309" w:type="dxa"/>
          </w:tcPr>
          <w:p w14:paraId="46B742ED" w14:textId="58731EF2" w:rsidR="00456B1B" w:rsidRPr="00242080" w:rsidRDefault="00456B1B" w:rsidP="00456B1B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Cobalt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8F61D3" w14:textId="05703D6E" w:rsidR="00456B1B" w:rsidRPr="00242080" w:rsidRDefault="00456B1B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A8D2CA" w14:textId="3DF14C39" w:rsidR="00456B1B" w:rsidRPr="00242080" w:rsidRDefault="00456B1B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0</w:t>
            </w:r>
          </w:p>
        </w:tc>
      </w:tr>
      <w:tr w:rsidR="00456B1B" w:rsidRPr="00242080" w14:paraId="62E41346" w14:textId="77777777" w:rsidTr="001277C2">
        <w:trPr>
          <w:jc w:val="center"/>
        </w:trPr>
        <w:tc>
          <w:tcPr>
            <w:tcW w:w="2405" w:type="dxa"/>
          </w:tcPr>
          <w:p w14:paraId="2E388A46" w14:textId="45E815FD" w:rsidR="00456B1B" w:rsidRPr="00242080" w:rsidRDefault="00456B1B" w:rsidP="0069539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Cu</w:t>
            </w:r>
          </w:p>
        </w:tc>
        <w:tc>
          <w:tcPr>
            <w:tcW w:w="1309" w:type="dxa"/>
          </w:tcPr>
          <w:p w14:paraId="4A1D7DFD" w14:textId="6BC483F2" w:rsidR="00456B1B" w:rsidRPr="00242080" w:rsidRDefault="00456B1B" w:rsidP="00456B1B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Copper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73597" w14:textId="454AF802" w:rsidR="00456B1B" w:rsidRPr="00242080" w:rsidRDefault="00456B1B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68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FC429" w14:textId="681949A7" w:rsidR="00456B1B" w:rsidRPr="00242080" w:rsidRDefault="00456B1B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227</w:t>
            </w:r>
          </w:p>
        </w:tc>
      </w:tr>
      <w:tr w:rsidR="00456B1B" w:rsidRPr="00242080" w14:paraId="36716E9A" w14:textId="77777777" w:rsidTr="001277C2">
        <w:trPr>
          <w:jc w:val="center"/>
        </w:trPr>
        <w:tc>
          <w:tcPr>
            <w:tcW w:w="2405" w:type="dxa"/>
          </w:tcPr>
          <w:p w14:paraId="62C45CFD" w14:textId="73A06DBD" w:rsidR="00456B1B" w:rsidRPr="00242080" w:rsidRDefault="00456B1B" w:rsidP="0069539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Fe</w:t>
            </w:r>
          </w:p>
        </w:tc>
        <w:tc>
          <w:tcPr>
            <w:tcW w:w="1309" w:type="dxa"/>
          </w:tcPr>
          <w:p w14:paraId="223039B7" w14:textId="6C9EDBE6" w:rsidR="00456B1B" w:rsidRPr="00242080" w:rsidRDefault="00456B1B" w:rsidP="00456B1B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Iron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2F939" w14:textId="268580B8" w:rsidR="00456B1B" w:rsidRPr="00242080" w:rsidRDefault="00456B1B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570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FCE14" w14:textId="6AA7E423" w:rsidR="00456B1B" w:rsidRPr="00242080" w:rsidRDefault="00456B1B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1,900</w:t>
            </w:r>
          </w:p>
        </w:tc>
      </w:tr>
      <w:tr w:rsidR="006F1145" w:rsidRPr="00242080" w14:paraId="127C1E90" w14:textId="77777777" w:rsidTr="001277C2">
        <w:trPr>
          <w:jc w:val="center"/>
        </w:trPr>
        <w:tc>
          <w:tcPr>
            <w:tcW w:w="2405" w:type="dxa"/>
          </w:tcPr>
          <w:p w14:paraId="38ACCC2F" w14:textId="6F154183" w:rsidR="006F1145" w:rsidRPr="00242080" w:rsidRDefault="006F1145" w:rsidP="0069539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n</w:t>
            </w:r>
          </w:p>
        </w:tc>
        <w:tc>
          <w:tcPr>
            <w:tcW w:w="1309" w:type="dxa"/>
          </w:tcPr>
          <w:p w14:paraId="5821F06E" w14:textId="33ABFB44" w:rsidR="006F1145" w:rsidRPr="00242080" w:rsidRDefault="006F1145" w:rsidP="006F11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Manganese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17F22" w14:textId="2419BAE2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36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706A8" w14:textId="0A233FFB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120</w:t>
            </w:r>
          </w:p>
        </w:tc>
      </w:tr>
      <w:tr w:rsidR="006F1145" w:rsidRPr="00242080" w14:paraId="16CE921E" w14:textId="77777777" w:rsidTr="001277C2">
        <w:trPr>
          <w:jc w:val="center"/>
        </w:trPr>
        <w:tc>
          <w:tcPr>
            <w:tcW w:w="2405" w:type="dxa"/>
          </w:tcPr>
          <w:p w14:paraId="00D45BCA" w14:textId="1D7F41F1" w:rsidR="006F1145" w:rsidRPr="00242080" w:rsidRDefault="006F1145" w:rsidP="0069539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o</w:t>
            </w:r>
          </w:p>
        </w:tc>
        <w:tc>
          <w:tcPr>
            <w:tcW w:w="1309" w:type="dxa"/>
          </w:tcPr>
          <w:p w14:paraId="6DD20EF9" w14:textId="36117E10" w:rsidR="006F1145" w:rsidRPr="00242080" w:rsidRDefault="006F1145" w:rsidP="006F11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Molybdenum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5684F" w14:textId="01A30369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F7BD6" w14:textId="65C68B6A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0</w:t>
            </w:r>
          </w:p>
        </w:tc>
      </w:tr>
      <w:tr w:rsidR="006F1145" w:rsidRPr="00242080" w14:paraId="69ECE594" w14:textId="77777777" w:rsidTr="001277C2">
        <w:trPr>
          <w:jc w:val="center"/>
        </w:trPr>
        <w:tc>
          <w:tcPr>
            <w:tcW w:w="2405" w:type="dxa"/>
          </w:tcPr>
          <w:p w14:paraId="2548F485" w14:textId="581DF88A" w:rsidR="006F1145" w:rsidRPr="00242080" w:rsidRDefault="006F1145" w:rsidP="0069539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e</w:t>
            </w:r>
          </w:p>
        </w:tc>
        <w:tc>
          <w:tcPr>
            <w:tcW w:w="1309" w:type="dxa"/>
          </w:tcPr>
          <w:p w14:paraId="7AD95F57" w14:textId="10D49FFA" w:rsidR="006F1145" w:rsidRPr="00242080" w:rsidRDefault="006F1145" w:rsidP="006F11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Selenium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B8252" w14:textId="3D1DC755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8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3450E" w14:textId="3A74E384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93</w:t>
            </w:r>
          </w:p>
        </w:tc>
      </w:tr>
      <w:tr w:rsidR="006F1145" w:rsidRPr="00242080" w14:paraId="605D8D23" w14:textId="77777777" w:rsidTr="001277C2">
        <w:trPr>
          <w:jc w:val="center"/>
        </w:trPr>
        <w:tc>
          <w:tcPr>
            <w:tcW w:w="2405" w:type="dxa"/>
          </w:tcPr>
          <w:p w14:paraId="4DB72039" w14:textId="4809E521" w:rsidR="006F1145" w:rsidRPr="00242080" w:rsidRDefault="006F1145" w:rsidP="0069539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Zn</w:t>
            </w:r>
          </w:p>
        </w:tc>
        <w:tc>
          <w:tcPr>
            <w:tcW w:w="1309" w:type="dxa"/>
          </w:tcPr>
          <w:p w14:paraId="055C1A47" w14:textId="3EA7FC61" w:rsidR="006F1145" w:rsidRPr="00242080" w:rsidRDefault="006F1145" w:rsidP="006F11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Zinc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8DB07" w14:textId="2F0DDB0A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35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76F18" w14:textId="4198E7A6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117</w:t>
            </w:r>
          </w:p>
        </w:tc>
      </w:tr>
      <w:tr w:rsidR="006F1145" w:rsidRPr="00242080" w14:paraId="5D37DD6A" w14:textId="77777777" w:rsidTr="001277C2">
        <w:trPr>
          <w:jc w:val="center"/>
        </w:trPr>
        <w:tc>
          <w:tcPr>
            <w:tcW w:w="2405" w:type="dxa"/>
          </w:tcPr>
          <w:p w14:paraId="363F23D5" w14:textId="6DFFFA4D" w:rsidR="006F1145" w:rsidRPr="00242080" w:rsidRDefault="006F1145" w:rsidP="0069539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Highly toxic elements</w:t>
            </w:r>
          </w:p>
        </w:tc>
        <w:tc>
          <w:tcPr>
            <w:tcW w:w="1309" w:type="dxa"/>
          </w:tcPr>
          <w:p w14:paraId="2F4E7806" w14:textId="77777777" w:rsidR="006F1145" w:rsidRPr="00242080" w:rsidRDefault="006F1145" w:rsidP="006F11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</w:tcPr>
          <w:p w14:paraId="705F4941" w14:textId="77777777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095" w:type="dxa"/>
          </w:tcPr>
          <w:p w14:paraId="128A42F8" w14:textId="77777777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6F1145" w:rsidRPr="00242080" w14:paraId="137F473F" w14:textId="77777777" w:rsidTr="001277C2">
        <w:trPr>
          <w:jc w:val="center"/>
        </w:trPr>
        <w:tc>
          <w:tcPr>
            <w:tcW w:w="2405" w:type="dxa"/>
          </w:tcPr>
          <w:p w14:paraId="551C9314" w14:textId="52A24491" w:rsidR="006F1145" w:rsidRPr="00242080" w:rsidRDefault="006F1145" w:rsidP="0069539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s</w:t>
            </w:r>
          </w:p>
        </w:tc>
        <w:tc>
          <w:tcPr>
            <w:tcW w:w="1309" w:type="dxa"/>
          </w:tcPr>
          <w:p w14:paraId="444358E8" w14:textId="362D4AD7" w:rsidR="006F1145" w:rsidRPr="00242080" w:rsidRDefault="006F1145" w:rsidP="006F11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Arsenic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692AC" w14:textId="560876C8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5BAE3" w14:textId="1DC1C34E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0</w:t>
            </w:r>
          </w:p>
        </w:tc>
      </w:tr>
      <w:tr w:rsidR="006F1145" w:rsidRPr="00242080" w14:paraId="0DFF9D9C" w14:textId="77777777" w:rsidTr="001277C2">
        <w:trPr>
          <w:jc w:val="center"/>
        </w:trPr>
        <w:tc>
          <w:tcPr>
            <w:tcW w:w="2405" w:type="dxa"/>
          </w:tcPr>
          <w:p w14:paraId="28ECFC90" w14:textId="10324B2B" w:rsidR="006F1145" w:rsidRPr="00242080" w:rsidRDefault="006F1145" w:rsidP="0069539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Cd</w:t>
            </w:r>
          </w:p>
        </w:tc>
        <w:tc>
          <w:tcPr>
            <w:tcW w:w="1309" w:type="dxa"/>
          </w:tcPr>
          <w:p w14:paraId="26A1EB18" w14:textId="2248D2A9" w:rsidR="006F1145" w:rsidRPr="00242080" w:rsidRDefault="006F1145" w:rsidP="006F11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Cadmium 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4B5D6" w14:textId="2D6E4959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09C7A" w14:textId="7B00B624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0</w:t>
            </w:r>
          </w:p>
        </w:tc>
      </w:tr>
      <w:tr w:rsidR="006F1145" w:rsidRPr="00242080" w14:paraId="20C16DC8" w14:textId="77777777" w:rsidTr="001277C2">
        <w:trPr>
          <w:jc w:val="center"/>
        </w:trPr>
        <w:tc>
          <w:tcPr>
            <w:tcW w:w="2405" w:type="dxa"/>
          </w:tcPr>
          <w:p w14:paraId="749891A9" w14:textId="79F98298" w:rsidR="006F1145" w:rsidRPr="00242080" w:rsidRDefault="006F1145" w:rsidP="0069539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Hg</w:t>
            </w:r>
          </w:p>
        </w:tc>
        <w:tc>
          <w:tcPr>
            <w:tcW w:w="1309" w:type="dxa"/>
          </w:tcPr>
          <w:p w14:paraId="1C18F609" w14:textId="17CD654E" w:rsidR="006F1145" w:rsidRPr="00242080" w:rsidRDefault="006F1145" w:rsidP="006F11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Mercury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371A5" w14:textId="655888F9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6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B672A" w14:textId="108BA914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87</w:t>
            </w:r>
          </w:p>
        </w:tc>
      </w:tr>
      <w:tr w:rsidR="006F1145" w:rsidRPr="00242080" w14:paraId="47C7B725" w14:textId="77777777" w:rsidTr="001277C2">
        <w:trPr>
          <w:jc w:val="center"/>
        </w:trPr>
        <w:tc>
          <w:tcPr>
            <w:tcW w:w="2405" w:type="dxa"/>
          </w:tcPr>
          <w:p w14:paraId="196B0501" w14:textId="747A7960" w:rsidR="006F1145" w:rsidRPr="00242080" w:rsidRDefault="006F1145" w:rsidP="0069539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b</w:t>
            </w:r>
          </w:p>
        </w:tc>
        <w:tc>
          <w:tcPr>
            <w:tcW w:w="1309" w:type="dxa"/>
          </w:tcPr>
          <w:p w14:paraId="39ABA3F2" w14:textId="00AA5A7A" w:rsidR="006F1145" w:rsidRPr="00242080" w:rsidRDefault="006F1145" w:rsidP="006F11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Lead 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D57AE" w14:textId="58E217F7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9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95CBD" w14:textId="74BE454E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197</w:t>
            </w:r>
          </w:p>
        </w:tc>
      </w:tr>
      <w:tr w:rsidR="006F1145" w:rsidRPr="00242080" w14:paraId="6E44604E" w14:textId="77777777" w:rsidTr="001277C2">
        <w:trPr>
          <w:jc w:val="center"/>
        </w:trPr>
        <w:tc>
          <w:tcPr>
            <w:tcW w:w="2405" w:type="dxa"/>
          </w:tcPr>
          <w:p w14:paraId="37831F3E" w14:textId="2DD67F78" w:rsidR="006F1145" w:rsidRPr="00242080" w:rsidRDefault="006F1145" w:rsidP="006F114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Potentially toxic elements </w:t>
            </w:r>
          </w:p>
        </w:tc>
        <w:tc>
          <w:tcPr>
            <w:tcW w:w="1309" w:type="dxa"/>
          </w:tcPr>
          <w:p w14:paraId="3C52645E" w14:textId="77777777" w:rsidR="006F1145" w:rsidRPr="00242080" w:rsidRDefault="006F1145" w:rsidP="006F11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</w:tcPr>
          <w:p w14:paraId="3FE131A1" w14:textId="77777777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095" w:type="dxa"/>
          </w:tcPr>
          <w:p w14:paraId="3D39D244" w14:textId="77777777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6F1145" w:rsidRPr="00242080" w14:paraId="61BDD587" w14:textId="77777777" w:rsidTr="001277C2">
        <w:trPr>
          <w:jc w:val="center"/>
        </w:trPr>
        <w:tc>
          <w:tcPr>
            <w:tcW w:w="2405" w:type="dxa"/>
          </w:tcPr>
          <w:p w14:paraId="15BD2E4C" w14:textId="2F0E479B" w:rsidR="006F1145" w:rsidRPr="00242080" w:rsidRDefault="006F1145" w:rsidP="006F114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g</w:t>
            </w:r>
          </w:p>
        </w:tc>
        <w:tc>
          <w:tcPr>
            <w:tcW w:w="1309" w:type="dxa"/>
          </w:tcPr>
          <w:p w14:paraId="15A5CA51" w14:textId="7EE62A55" w:rsidR="006F1145" w:rsidRPr="00242080" w:rsidRDefault="006F1145" w:rsidP="006F11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Silver 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F3B74" w14:textId="09AA4CE6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88331" w14:textId="6554C23C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0</w:t>
            </w:r>
          </w:p>
        </w:tc>
      </w:tr>
      <w:tr w:rsidR="006F1145" w:rsidRPr="00242080" w14:paraId="0B150B1D" w14:textId="77777777" w:rsidTr="001277C2">
        <w:trPr>
          <w:jc w:val="center"/>
        </w:trPr>
        <w:tc>
          <w:tcPr>
            <w:tcW w:w="2405" w:type="dxa"/>
          </w:tcPr>
          <w:p w14:paraId="619418BD" w14:textId="4622D95C" w:rsidR="006F1145" w:rsidRPr="00242080" w:rsidRDefault="006F1145" w:rsidP="006F114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l</w:t>
            </w:r>
          </w:p>
        </w:tc>
        <w:tc>
          <w:tcPr>
            <w:tcW w:w="1309" w:type="dxa"/>
          </w:tcPr>
          <w:p w14:paraId="0985FAD5" w14:textId="663F312A" w:rsidR="006F1145" w:rsidRPr="00242080" w:rsidRDefault="006F1145" w:rsidP="006F11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Aluminium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484A2" w14:textId="7895EB8A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1,082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13118" w14:textId="2A79F6C9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3,607</w:t>
            </w:r>
          </w:p>
        </w:tc>
      </w:tr>
      <w:tr w:rsidR="006F1145" w:rsidRPr="00242080" w14:paraId="77A10F8E" w14:textId="77777777" w:rsidTr="001277C2">
        <w:trPr>
          <w:jc w:val="center"/>
        </w:trPr>
        <w:tc>
          <w:tcPr>
            <w:tcW w:w="2405" w:type="dxa"/>
          </w:tcPr>
          <w:p w14:paraId="59E88B95" w14:textId="18A489BE" w:rsidR="006F1145" w:rsidRPr="00242080" w:rsidRDefault="006F1145" w:rsidP="006F114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Ba</w:t>
            </w:r>
          </w:p>
        </w:tc>
        <w:tc>
          <w:tcPr>
            <w:tcW w:w="1309" w:type="dxa"/>
          </w:tcPr>
          <w:p w14:paraId="493FC5C5" w14:textId="709A0ED2" w:rsidR="006F1145" w:rsidRPr="00242080" w:rsidRDefault="006F1145" w:rsidP="006F11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Barium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2ECF6" w14:textId="49D6893C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174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95D67" w14:textId="465BA720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580</w:t>
            </w:r>
          </w:p>
        </w:tc>
      </w:tr>
      <w:tr w:rsidR="006F1145" w:rsidRPr="00242080" w14:paraId="1F61040D" w14:textId="77777777" w:rsidTr="001277C2">
        <w:trPr>
          <w:jc w:val="center"/>
        </w:trPr>
        <w:tc>
          <w:tcPr>
            <w:tcW w:w="2405" w:type="dxa"/>
          </w:tcPr>
          <w:p w14:paraId="3BF45595" w14:textId="1F254AD9" w:rsidR="006F1145" w:rsidRPr="00242080" w:rsidRDefault="006F1145" w:rsidP="006F114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Be</w:t>
            </w:r>
          </w:p>
        </w:tc>
        <w:tc>
          <w:tcPr>
            <w:tcW w:w="1309" w:type="dxa"/>
          </w:tcPr>
          <w:p w14:paraId="278419E9" w14:textId="4F57689F" w:rsidR="006F1145" w:rsidRPr="00242080" w:rsidRDefault="006F1145" w:rsidP="006F11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Beryllium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2BEE3" w14:textId="452758C8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1C9A1" w14:textId="1185C88D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0</w:t>
            </w:r>
          </w:p>
        </w:tc>
      </w:tr>
      <w:tr w:rsidR="006F1145" w:rsidRPr="00242080" w14:paraId="6D3CC7C9" w14:textId="77777777" w:rsidTr="001277C2">
        <w:trPr>
          <w:jc w:val="center"/>
        </w:trPr>
        <w:tc>
          <w:tcPr>
            <w:tcW w:w="2405" w:type="dxa"/>
          </w:tcPr>
          <w:p w14:paraId="583BF5C5" w14:textId="630F96C0" w:rsidR="006F1145" w:rsidRPr="00242080" w:rsidRDefault="006F1145" w:rsidP="006F114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Cr</w:t>
            </w:r>
          </w:p>
        </w:tc>
        <w:tc>
          <w:tcPr>
            <w:tcW w:w="1309" w:type="dxa"/>
          </w:tcPr>
          <w:p w14:paraId="0F506A13" w14:textId="140F2C7B" w:rsidR="006F1145" w:rsidRPr="00242080" w:rsidRDefault="006F1145" w:rsidP="006F11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Chromium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216C6" w14:textId="546B7F2C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201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0626D" w14:textId="3AFA8C6F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670</w:t>
            </w:r>
          </w:p>
        </w:tc>
      </w:tr>
      <w:tr w:rsidR="006F1145" w:rsidRPr="00242080" w14:paraId="3B83067B" w14:textId="77777777" w:rsidTr="001277C2">
        <w:trPr>
          <w:jc w:val="center"/>
        </w:trPr>
        <w:tc>
          <w:tcPr>
            <w:tcW w:w="2405" w:type="dxa"/>
          </w:tcPr>
          <w:p w14:paraId="17FC8C80" w14:textId="59BFFC90" w:rsidR="006F1145" w:rsidRPr="00242080" w:rsidRDefault="006F1145" w:rsidP="006F114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Ni</w:t>
            </w:r>
          </w:p>
        </w:tc>
        <w:tc>
          <w:tcPr>
            <w:tcW w:w="1309" w:type="dxa"/>
          </w:tcPr>
          <w:p w14:paraId="4EA6B9DB" w14:textId="706B49A1" w:rsidR="006F1145" w:rsidRPr="00242080" w:rsidRDefault="006F1145" w:rsidP="006F11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Nickel 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4D89A" w14:textId="3D62D314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167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6882E" w14:textId="13486C2D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557</w:t>
            </w:r>
          </w:p>
        </w:tc>
      </w:tr>
      <w:tr w:rsidR="006F1145" w:rsidRPr="00242080" w14:paraId="27382E2B" w14:textId="77777777" w:rsidTr="001277C2">
        <w:trPr>
          <w:jc w:val="center"/>
        </w:trPr>
        <w:tc>
          <w:tcPr>
            <w:tcW w:w="2405" w:type="dxa"/>
          </w:tcPr>
          <w:p w14:paraId="203D4643" w14:textId="4AD145ED" w:rsidR="006F1145" w:rsidRPr="00242080" w:rsidRDefault="006F1145" w:rsidP="006F114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d</w:t>
            </w:r>
          </w:p>
        </w:tc>
        <w:tc>
          <w:tcPr>
            <w:tcW w:w="1309" w:type="dxa"/>
          </w:tcPr>
          <w:p w14:paraId="69BD492F" w14:textId="0A41AB4B" w:rsidR="006F1145" w:rsidRPr="00242080" w:rsidRDefault="006F1145" w:rsidP="006F11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Palladium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D8FE8" w14:textId="34E9A348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6661D" w14:textId="0229D754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0</w:t>
            </w:r>
          </w:p>
        </w:tc>
      </w:tr>
      <w:tr w:rsidR="006F1145" w:rsidRPr="00242080" w14:paraId="1D4BAC07" w14:textId="77777777" w:rsidTr="001277C2">
        <w:trPr>
          <w:jc w:val="center"/>
        </w:trPr>
        <w:tc>
          <w:tcPr>
            <w:tcW w:w="2405" w:type="dxa"/>
          </w:tcPr>
          <w:p w14:paraId="63E48B9D" w14:textId="64ED268B" w:rsidR="006F1145" w:rsidRPr="00242080" w:rsidRDefault="006F1145" w:rsidP="006F114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b</w:t>
            </w:r>
          </w:p>
        </w:tc>
        <w:tc>
          <w:tcPr>
            <w:tcW w:w="1309" w:type="dxa"/>
          </w:tcPr>
          <w:p w14:paraId="51CCEC16" w14:textId="604EF10A" w:rsidR="006F1145" w:rsidRPr="00242080" w:rsidRDefault="006F1145" w:rsidP="006F11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Antimony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9F0F8" w14:textId="6E6E2D9A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E1FED" w14:textId="13D86C2D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0</w:t>
            </w:r>
          </w:p>
        </w:tc>
      </w:tr>
      <w:tr w:rsidR="006F1145" w:rsidRPr="00242080" w14:paraId="4AC0FB16" w14:textId="77777777" w:rsidTr="001277C2">
        <w:trPr>
          <w:jc w:val="center"/>
        </w:trPr>
        <w:tc>
          <w:tcPr>
            <w:tcW w:w="2405" w:type="dxa"/>
          </w:tcPr>
          <w:p w14:paraId="43ECB191" w14:textId="27F9CC69" w:rsidR="006F1145" w:rsidRPr="00242080" w:rsidRDefault="006F1145" w:rsidP="006F114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r</w:t>
            </w:r>
          </w:p>
        </w:tc>
        <w:tc>
          <w:tcPr>
            <w:tcW w:w="1309" w:type="dxa"/>
          </w:tcPr>
          <w:p w14:paraId="6A64E46F" w14:textId="3F051692" w:rsidR="006F1145" w:rsidRPr="00242080" w:rsidRDefault="006F1145" w:rsidP="006F11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Strontitum</w:t>
            </w:r>
            <w:proofErr w:type="spellEnd"/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C7195" w14:textId="70BABE4E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7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E333F" w14:textId="4723ACDF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190</w:t>
            </w:r>
          </w:p>
        </w:tc>
      </w:tr>
      <w:tr w:rsidR="006F1145" w:rsidRPr="00242080" w14:paraId="56210C42" w14:textId="77777777" w:rsidTr="001277C2">
        <w:trPr>
          <w:jc w:val="center"/>
        </w:trPr>
        <w:tc>
          <w:tcPr>
            <w:tcW w:w="2405" w:type="dxa"/>
          </w:tcPr>
          <w:p w14:paraId="7D12E226" w14:textId="31D80B9B" w:rsidR="006F1145" w:rsidRPr="00242080" w:rsidRDefault="006F1145" w:rsidP="006F114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Th</w:t>
            </w:r>
          </w:p>
        </w:tc>
        <w:tc>
          <w:tcPr>
            <w:tcW w:w="1309" w:type="dxa"/>
          </w:tcPr>
          <w:p w14:paraId="587ACA0F" w14:textId="4183DA8F" w:rsidR="006F1145" w:rsidRPr="00242080" w:rsidRDefault="006F1145" w:rsidP="006F11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Thorium 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67DD5" w14:textId="49B55CEB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65329" w14:textId="4DBA7CFC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0</w:t>
            </w:r>
          </w:p>
        </w:tc>
      </w:tr>
      <w:tr w:rsidR="006F1145" w:rsidRPr="00242080" w14:paraId="137C36C9" w14:textId="77777777" w:rsidTr="001277C2">
        <w:trPr>
          <w:jc w:val="center"/>
        </w:trPr>
        <w:tc>
          <w:tcPr>
            <w:tcW w:w="2405" w:type="dxa"/>
          </w:tcPr>
          <w:p w14:paraId="66F063F1" w14:textId="263C54A3" w:rsidR="006F1145" w:rsidRPr="00242080" w:rsidRDefault="006F1145" w:rsidP="006F114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Tl</w:t>
            </w:r>
          </w:p>
        </w:tc>
        <w:tc>
          <w:tcPr>
            <w:tcW w:w="1309" w:type="dxa"/>
          </w:tcPr>
          <w:p w14:paraId="2F36FB5B" w14:textId="3A8F1E29" w:rsidR="006F1145" w:rsidRPr="00242080" w:rsidRDefault="006F1145" w:rsidP="006F11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Thallium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58DA0" w14:textId="0659B2AE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71C79" w14:textId="3A287C9A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0</w:t>
            </w:r>
          </w:p>
        </w:tc>
      </w:tr>
      <w:tr w:rsidR="006F1145" w:rsidRPr="00242080" w14:paraId="4D99D8AA" w14:textId="77777777" w:rsidTr="001277C2">
        <w:trPr>
          <w:jc w:val="center"/>
        </w:trPr>
        <w:tc>
          <w:tcPr>
            <w:tcW w:w="2405" w:type="dxa"/>
          </w:tcPr>
          <w:p w14:paraId="156FD1ED" w14:textId="7387CB5A" w:rsidR="006F1145" w:rsidRPr="00242080" w:rsidRDefault="006F1145" w:rsidP="006F114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U</w:t>
            </w:r>
          </w:p>
        </w:tc>
        <w:tc>
          <w:tcPr>
            <w:tcW w:w="1309" w:type="dxa"/>
          </w:tcPr>
          <w:p w14:paraId="7DD53B93" w14:textId="5AB96AE1" w:rsidR="006F1145" w:rsidRPr="00242080" w:rsidRDefault="006F1145" w:rsidP="006F11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Uranium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B655E" w14:textId="3E40ED0C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CC7CC" w14:textId="5BD2BBAD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0</w:t>
            </w:r>
          </w:p>
        </w:tc>
      </w:tr>
      <w:tr w:rsidR="006F1145" w:rsidRPr="00242080" w14:paraId="30D00B4E" w14:textId="77777777" w:rsidTr="001277C2">
        <w:trPr>
          <w:jc w:val="center"/>
        </w:trPr>
        <w:tc>
          <w:tcPr>
            <w:tcW w:w="2405" w:type="dxa"/>
          </w:tcPr>
          <w:p w14:paraId="02717F97" w14:textId="4AE7F894" w:rsidR="006F1145" w:rsidRPr="00242080" w:rsidRDefault="006F1145" w:rsidP="006F114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V </w:t>
            </w:r>
          </w:p>
        </w:tc>
        <w:tc>
          <w:tcPr>
            <w:tcW w:w="1309" w:type="dxa"/>
          </w:tcPr>
          <w:p w14:paraId="57387B4D" w14:textId="62E05352" w:rsidR="006F1145" w:rsidRPr="00242080" w:rsidRDefault="006F1145" w:rsidP="006F11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Vanadium 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F22B3" w14:textId="5583687D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302D3" w14:textId="2D4C77A0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0</w:t>
            </w:r>
          </w:p>
        </w:tc>
      </w:tr>
      <w:tr w:rsidR="006F1145" w:rsidRPr="00A042E4" w14:paraId="659D28B6" w14:textId="77777777" w:rsidTr="001277C2">
        <w:trPr>
          <w:jc w:val="center"/>
        </w:trPr>
        <w:tc>
          <w:tcPr>
            <w:tcW w:w="2405" w:type="dxa"/>
          </w:tcPr>
          <w:p w14:paraId="4547DDE2" w14:textId="02FC2182" w:rsidR="006F1145" w:rsidRPr="00242080" w:rsidRDefault="006F1145" w:rsidP="006F114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Rare earth elements and other microelements</w:t>
            </w:r>
          </w:p>
        </w:tc>
        <w:tc>
          <w:tcPr>
            <w:tcW w:w="1309" w:type="dxa"/>
          </w:tcPr>
          <w:p w14:paraId="71180116" w14:textId="77777777" w:rsidR="006F1145" w:rsidRPr="00242080" w:rsidRDefault="006F1145" w:rsidP="006F11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</w:tcPr>
          <w:p w14:paraId="40EEAEF7" w14:textId="77777777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095" w:type="dxa"/>
          </w:tcPr>
          <w:p w14:paraId="1FBB0AE1" w14:textId="77777777" w:rsidR="006F1145" w:rsidRPr="00242080" w:rsidRDefault="006F1145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1277C2" w:rsidRPr="00242080" w14:paraId="1C472FCE" w14:textId="77777777" w:rsidTr="001277C2">
        <w:trPr>
          <w:jc w:val="center"/>
        </w:trPr>
        <w:tc>
          <w:tcPr>
            <w:tcW w:w="2405" w:type="dxa"/>
          </w:tcPr>
          <w:p w14:paraId="2D43AF03" w14:textId="17A213F6" w:rsidR="001277C2" w:rsidRPr="00242080" w:rsidRDefault="001277C2" w:rsidP="001277C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u</w:t>
            </w:r>
            <w:r w:rsidR="00695394" w:rsidRPr="00242080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309" w:type="dxa"/>
          </w:tcPr>
          <w:p w14:paraId="189DCFD2" w14:textId="3A7D1A1A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Gold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A7AEF" w14:textId="766D7DE2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6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B263F" w14:textId="61833FBC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87</w:t>
            </w:r>
          </w:p>
        </w:tc>
      </w:tr>
      <w:tr w:rsidR="001277C2" w:rsidRPr="00242080" w14:paraId="5B3CFE3E" w14:textId="77777777" w:rsidTr="001277C2">
        <w:trPr>
          <w:jc w:val="center"/>
        </w:trPr>
        <w:tc>
          <w:tcPr>
            <w:tcW w:w="2405" w:type="dxa"/>
          </w:tcPr>
          <w:p w14:paraId="6C34CDA2" w14:textId="76C331A8" w:rsidR="001277C2" w:rsidRPr="00242080" w:rsidRDefault="001277C2" w:rsidP="001277C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Bi</w:t>
            </w:r>
            <w:r w:rsidR="00695394" w:rsidRPr="00242080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09" w:type="dxa"/>
          </w:tcPr>
          <w:p w14:paraId="40C1B75D" w14:textId="2140A0A1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Bismuth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439D5" w14:textId="0330FA39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B926B" w14:textId="08FC17E7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0</w:t>
            </w:r>
          </w:p>
        </w:tc>
      </w:tr>
      <w:tr w:rsidR="001277C2" w:rsidRPr="00242080" w14:paraId="37623F63" w14:textId="77777777" w:rsidTr="001277C2">
        <w:trPr>
          <w:jc w:val="center"/>
        </w:trPr>
        <w:tc>
          <w:tcPr>
            <w:tcW w:w="2405" w:type="dxa"/>
          </w:tcPr>
          <w:p w14:paraId="53115A46" w14:textId="3954DFDC" w:rsidR="001277C2" w:rsidRPr="00242080" w:rsidRDefault="001277C2" w:rsidP="001277C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Ce</w:t>
            </w:r>
            <w:r w:rsidR="00695394" w:rsidRPr="00242080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09" w:type="dxa"/>
          </w:tcPr>
          <w:p w14:paraId="5BC11FF8" w14:textId="519789C1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Cerium 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4668E" w14:textId="4A2DBF6D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F19EC" w14:textId="5815A682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0</w:t>
            </w:r>
          </w:p>
        </w:tc>
      </w:tr>
      <w:tr w:rsidR="001277C2" w:rsidRPr="00242080" w14:paraId="49F61EBB" w14:textId="77777777" w:rsidTr="001277C2">
        <w:trPr>
          <w:jc w:val="center"/>
        </w:trPr>
        <w:tc>
          <w:tcPr>
            <w:tcW w:w="2405" w:type="dxa"/>
          </w:tcPr>
          <w:p w14:paraId="16C41652" w14:textId="081CCF12" w:rsidR="001277C2" w:rsidRPr="00242080" w:rsidRDefault="001277C2" w:rsidP="001277C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Dy</w:t>
            </w:r>
            <w:r w:rsidR="00695394" w:rsidRPr="00242080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09" w:type="dxa"/>
          </w:tcPr>
          <w:p w14:paraId="7B9910FE" w14:textId="52B31036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Dysprosium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DCBDF" w14:textId="51A1A5B0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2FD8F" w14:textId="415E3052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0</w:t>
            </w:r>
          </w:p>
        </w:tc>
      </w:tr>
      <w:tr w:rsidR="001277C2" w:rsidRPr="00242080" w14:paraId="1E58BDC2" w14:textId="77777777" w:rsidTr="001277C2">
        <w:trPr>
          <w:jc w:val="center"/>
        </w:trPr>
        <w:tc>
          <w:tcPr>
            <w:tcW w:w="2405" w:type="dxa"/>
          </w:tcPr>
          <w:p w14:paraId="18507EED" w14:textId="54409857" w:rsidR="001277C2" w:rsidRPr="00242080" w:rsidRDefault="001277C2" w:rsidP="001277C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Er</w:t>
            </w:r>
            <w:r w:rsidR="00695394" w:rsidRPr="00242080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09" w:type="dxa"/>
          </w:tcPr>
          <w:p w14:paraId="6321FFE5" w14:textId="1E29BFB7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Erbium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2DE11" w14:textId="22761B11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DFEE7" w14:textId="27F92C1A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0</w:t>
            </w:r>
          </w:p>
        </w:tc>
      </w:tr>
      <w:tr w:rsidR="001277C2" w:rsidRPr="00242080" w14:paraId="5AF42C67" w14:textId="77777777" w:rsidTr="001277C2">
        <w:trPr>
          <w:jc w:val="center"/>
        </w:trPr>
        <w:tc>
          <w:tcPr>
            <w:tcW w:w="2405" w:type="dxa"/>
          </w:tcPr>
          <w:p w14:paraId="5CBA199B" w14:textId="52290DB5" w:rsidR="001277C2" w:rsidRPr="00242080" w:rsidRDefault="001277C2" w:rsidP="001277C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Eu</w:t>
            </w:r>
            <w:r w:rsidR="00695394" w:rsidRPr="00242080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09" w:type="dxa"/>
          </w:tcPr>
          <w:p w14:paraId="6A753030" w14:textId="6F9BBD80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Europium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69C52" w14:textId="1D1D9B84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7CB6E" w14:textId="13E3E807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0</w:t>
            </w:r>
          </w:p>
        </w:tc>
      </w:tr>
      <w:tr w:rsidR="001277C2" w:rsidRPr="00242080" w14:paraId="7EF73231" w14:textId="77777777" w:rsidTr="001277C2">
        <w:trPr>
          <w:jc w:val="center"/>
        </w:trPr>
        <w:tc>
          <w:tcPr>
            <w:tcW w:w="2405" w:type="dxa"/>
          </w:tcPr>
          <w:p w14:paraId="532C4FDE" w14:textId="62424253" w:rsidR="001277C2" w:rsidRPr="00242080" w:rsidRDefault="001277C2" w:rsidP="001277C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G</w:t>
            </w:r>
            <w:r w:rsidR="00A042E4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</w:t>
            </w:r>
            <w:r w:rsidR="00A042E4" w:rsidRPr="00A042E4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09" w:type="dxa"/>
          </w:tcPr>
          <w:p w14:paraId="6600E5DE" w14:textId="59B6BA92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Gallium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F56E8" w14:textId="29491C8D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5D347" w14:textId="74D9160D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0</w:t>
            </w:r>
          </w:p>
        </w:tc>
      </w:tr>
      <w:tr w:rsidR="001277C2" w:rsidRPr="00242080" w14:paraId="789209F4" w14:textId="77777777" w:rsidTr="001277C2">
        <w:trPr>
          <w:jc w:val="center"/>
        </w:trPr>
        <w:tc>
          <w:tcPr>
            <w:tcW w:w="2405" w:type="dxa"/>
          </w:tcPr>
          <w:p w14:paraId="110EBF04" w14:textId="0BFFB332" w:rsidR="001277C2" w:rsidRPr="00242080" w:rsidRDefault="001277C2" w:rsidP="001277C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Gd</w:t>
            </w:r>
            <w:r w:rsidR="00695394" w:rsidRPr="00242080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09" w:type="dxa"/>
          </w:tcPr>
          <w:p w14:paraId="7DC2A9A2" w14:textId="071462CD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Gadolinium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299FF" w14:textId="472FDFD7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AA614" w14:textId="12AB2355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0</w:t>
            </w:r>
          </w:p>
        </w:tc>
      </w:tr>
      <w:tr w:rsidR="001277C2" w:rsidRPr="00242080" w14:paraId="282E6CED" w14:textId="77777777" w:rsidTr="001277C2">
        <w:trPr>
          <w:jc w:val="center"/>
        </w:trPr>
        <w:tc>
          <w:tcPr>
            <w:tcW w:w="2405" w:type="dxa"/>
          </w:tcPr>
          <w:p w14:paraId="40A4A299" w14:textId="50EC2E1E" w:rsidR="001277C2" w:rsidRPr="00242080" w:rsidRDefault="001277C2" w:rsidP="001277C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Ho</w:t>
            </w:r>
            <w:r w:rsidR="00A042E4" w:rsidRPr="00A042E4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09" w:type="dxa"/>
          </w:tcPr>
          <w:p w14:paraId="06FEA52C" w14:textId="6F483A3F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Holmium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33770" w14:textId="4A7740C1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2B534" w14:textId="5BFC13E3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0</w:t>
            </w:r>
          </w:p>
        </w:tc>
      </w:tr>
      <w:tr w:rsidR="001277C2" w:rsidRPr="00242080" w14:paraId="19E2B6B4" w14:textId="77777777" w:rsidTr="001277C2">
        <w:trPr>
          <w:jc w:val="center"/>
        </w:trPr>
        <w:tc>
          <w:tcPr>
            <w:tcW w:w="2405" w:type="dxa"/>
          </w:tcPr>
          <w:p w14:paraId="69788E24" w14:textId="319B522B" w:rsidR="001277C2" w:rsidRPr="00242080" w:rsidRDefault="001277C2" w:rsidP="001277C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In</w:t>
            </w:r>
            <w:r w:rsidR="00695394" w:rsidRPr="00242080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309" w:type="dxa"/>
          </w:tcPr>
          <w:p w14:paraId="50F1F656" w14:textId="3EA1C53F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Indium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4135C" w14:textId="45C8E7D8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7B39E" w14:textId="4773282E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0</w:t>
            </w:r>
          </w:p>
        </w:tc>
      </w:tr>
      <w:tr w:rsidR="001277C2" w:rsidRPr="00242080" w14:paraId="719136FA" w14:textId="77777777" w:rsidTr="001277C2">
        <w:trPr>
          <w:jc w:val="center"/>
        </w:trPr>
        <w:tc>
          <w:tcPr>
            <w:tcW w:w="2405" w:type="dxa"/>
          </w:tcPr>
          <w:p w14:paraId="1D5A6854" w14:textId="2EAC06DA" w:rsidR="001277C2" w:rsidRPr="00242080" w:rsidRDefault="001277C2" w:rsidP="001277C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La</w:t>
            </w:r>
            <w:r w:rsidR="00695394" w:rsidRPr="00242080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09" w:type="dxa"/>
          </w:tcPr>
          <w:p w14:paraId="30611284" w14:textId="32A1739A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Lanthanum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02E0B" w14:textId="27D936F7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31889" w14:textId="531E7BCB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0</w:t>
            </w:r>
          </w:p>
        </w:tc>
      </w:tr>
      <w:tr w:rsidR="001277C2" w:rsidRPr="00242080" w14:paraId="4DA5AA35" w14:textId="77777777" w:rsidTr="001277C2">
        <w:trPr>
          <w:jc w:val="center"/>
        </w:trPr>
        <w:tc>
          <w:tcPr>
            <w:tcW w:w="2405" w:type="dxa"/>
          </w:tcPr>
          <w:p w14:paraId="64FCB80C" w14:textId="188F9AC3" w:rsidR="001277C2" w:rsidRPr="00242080" w:rsidRDefault="001277C2" w:rsidP="001277C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Lu</w:t>
            </w:r>
            <w:r w:rsidR="00695394" w:rsidRPr="00242080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09" w:type="dxa"/>
          </w:tcPr>
          <w:p w14:paraId="4E2D83F8" w14:textId="0CB70D32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Lutetium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C923E" w14:textId="53800152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32380" w14:textId="70BF9A2D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0</w:t>
            </w:r>
          </w:p>
        </w:tc>
      </w:tr>
      <w:tr w:rsidR="001277C2" w:rsidRPr="00242080" w14:paraId="21270376" w14:textId="77777777" w:rsidTr="001277C2">
        <w:trPr>
          <w:jc w:val="center"/>
        </w:trPr>
        <w:tc>
          <w:tcPr>
            <w:tcW w:w="2405" w:type="dxa"/>
          </w:tcPr>
          <w:p w14:paraId="5BCE4901" w14:textId="2555CE1C" w:rsidR="001277C2" w:rsidRPr="00242080" w:rsidRDefault="001277C2" w:rsidP="001277C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Nb</w:t>
            </w:r>
            <w:r w:rsidR="00695394" w:rsidRPr="00242080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309" w:type="dxa"/>
          </w:tcPr>
          <w:p w14:paraId="13D39C0F" w14:textId="42AEF749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Niobium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6A61E" w14:textId="649D0B3C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76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FAF5A" w14:textId="77C4DB0E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253</w:t>
            </w:r>
          </w:p>
        </w:tc>
      </w:tr>
      <w:tr w:rsidR="001277C2" w:rsidRPr="00242080" w14:paraId="1B91D138" w14:textId="77777777" w:rsidTr="001277C2">
        <w:trPr>
          <w:jc w:val="center"/>
        </w:trPr>
        <w:tc>
          <w:tcPr>
            <w:tcW w:w="2405" w:type="dxa"/>
          </w:tcPr>
          <w:p w14:paraId="6E7D9C5A" w14:textId="47FE5D74" w:rsidR="001277C2" w:rsidRPr="00242080" w:rsidRDefault="001277C2" w:rsidP="001277C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Nd</w:t>
            </w:r>
            <w:r w:rsidR="00695394" w:rsidRPr="00242080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09" w:type="dxa"/>
          </w:tcPr>
          <w:p w14:paraId="63E42C44" w14:textId="4CE2366F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Neodymium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32B68" w14:textId="46C00077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5148B" w14:textId="4EDEA0D5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0</w:t>
            </w:r>
          </w:p>
        </w:tc>
      </w:tr>
      <w:tr w:rsidR="001277C2" w:rsidRPr="00242080" w14:paraId="3CE4D62F" w14:textId="77777777" w:rsidTr="001277C2">
        <w:trPr>
          <w:jc w:val="center"/>
        </w:trPr>
        <w:tc>
          <w:tcPr>
            <w:tcW w:w="2405" w:type="dxa"/>
          </w:tcPr>
          <w:p w14:paraId="1D54F20D" w14:textId="67D0C875" w:rsidR="001277C2" w:rsidRPr="00242080" w:rsidRDefault="001277C2" w:rsidP="001277C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Os</w:t>
            </w:r>
            <w:r w:rsidR="00695394" w:rsidRPr="00242080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309" w:type="dxa"/>
          </w:tcPr>
          <w:p w14:paraId="5ED6AE51" w14:textId="621D8128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Osmium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A5235" w14:textId="4DCCEFC8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0B3F6" w14:textId="4A17B4C8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0</w:t>
            </w:r>
          </w:p>
        </w:tc>
      </w:tr>
      <w:tr w:rsidR="001277C2" w:rsidRPr="00242080" w14:paraId="18E77902" w14:textId="77777777" w:rsidTr="001277C2">
        <w:trPr>
          <w:jc w:val="center"/>
        </w:trPr>
        <w:tc>
          <w:tcPr>
            <w:tcW w:w="2405" w:type="dxa"/>
          </w:tcPr>
          <w:p w14:paraId="2BD76CE9" w14:textId="0453FE77" w:rsidR="001277C2" w:rsidRPr="00242080" w:rsidRDefault="001277C2" w:rsidP="001277C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r</w:t>
            </w:r>
            <w:r w:rsidR="00695394" w:rsidRPr="00242080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09" w:type="dxa"/>
          </w:tcPr>
          <w:p w14:paraId="0279EA4F" w14:textId="7F694664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Praseodymium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E8D00" w14:textId="0A7F306E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40A9A" w14:textId="4C71A249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0</w:t>
            </w:r>
          </w:p>
        </w:tc>
      </w:tr>
      <w:tr w:rsidR="001277C2" w:rsidRPr="00242080" w14:paraId="5ADD9DC6" w14:textId="77777777" w:rsidTr="001277C2">
        <w:trPr>
          <w:jc w:val="center"/>
        </w:trPr>
        <w:tc>
          <w:tcPr>
            <w:tcW w:w="2405" w:type="dxa"/>
          </w:tcPr>
          <w:p w14:paraId="46F4B2D3" w14:textId="4FA72ADC" w:rsidR="001277C2" w:rsidRPr="00242080" w:rsidRDefault="001277C2" w:rsidP="001277C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t</w:t>
            </w:r>
            <w:r w:rsidR="00695394" w:rsidRPr="00242080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309" w:type="dxa"/>
          </w:tcPr>
          <w:p w14:paraId="347D306E" w14:textId="17743BE1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Platinum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7B564" w14:textId="5B4CE1E3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69778" w14:textId="2F82A57F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0</w:t>
            </w:r>
          </w:p>
        </w:tc>
      </w:tr>
      <w:tr w:rsidR="001277C2" w:rsidRPr="00242080" w14:paraId="2C4326AB" w14:textId="77777777" w:rsidTr="001277C2">
        <w:trPr>
          <w:jc w:val="center"/>
        </w:trPr>
        <w:tc>
          <w:tcPr>
            <w:tcW w:w="2405" w:type="dxa"/>
          </w:tcPr>
          <w:p w14:paraId="7C97345B" w14:textId="5B242B83" w:rsidR="001277C2" w:rsidRPr="00242080" w:rsidRDefault="001277C2" w:rsidP="001277C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Ru</w:t>
            </w:r>
            <w:r w:rsidR="00695394" w:rsidRPr="00242080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09" w:type="dxa"/>
          </w:tcPr>
          <w:p w14:paraId="4FC0890F" w14:textId="21FDAF9B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Ruthenium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6E3FC" w14:textId="4213BF6B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504BA" w14:textId="0AA35440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0</w:t>
            </w:r>
          </w:p>
        </w:tc>
      </w:tr>
      <w:tr w:rsidR="001277C2" w:rsidRPr="00242080" w14:paraId="75DEF628" w14:textId="77777777" w:rsidTr="001277C2">
        <w:trPr>
          <w:jc w:val="center"/>
        </w:trPr>
        <w:tc>
          <w:tcPr>
            <w:tcW w:w="2405" w:type="dxa"/>
          </w:tcPr>
          <w:p w14:paraId="3F5095A2" w14:textId="2E7BABE7" w:rsidR="001277C2" w:rsidRPr="00242080" w:rsidRDefault="001277C2" w:rsidP="001277C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m</w:t>
            </w:r>
            <w:r w:rsidR="00695394" w:rsidRPr="00242080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09" w:type="dxa"/>
          </w:tcPr>
          <w:p w14:paraId="1189399A" w14:textId="5A2BB525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Samarium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382F0" w14:textId="36E3CFB3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321A7" w14:textId="5CA3E58F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0</w:t>
            </w:r>
          </w:p>
        </w:tc>
      </w:tr>
      <w:tr w:rsidR="001277C2" w:rsidRPr="00242080" w14:paraId="03A5673B" w14:textId="77777777" w:rsidTr="001277C2">
        <w:trPr>
          <w:jc w:val="center"/>
        </w:trPr>
        <w:tc>
          <w:tcPr>
            <w:tcW w:w="2405" w:type="dxa"/>
          </w:tcPr>
          <w:p w14:paraId="0B239CA9" w14:textId="597E7DF4" w:rsidR="001277C2" w:rsidRPr="00242080" w:rsidRDefault="001277C2" w:rsidP="001277C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n</w:t>
            </w:r>
            <w:r w:rsidR="00695394" w:rsidRPr="00242080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309" w:type="dxa"/>
          </w:tcPr>
          <w:p w14:paraId="703DC6A6" w14:textId="485482B7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Tin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AC48C" w14:textId="430DCECD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87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2D441" w14:textId="03C3658B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290</w:t>
            </w:r>
          </w:p>
        </w:tc>
      </w:tr>
      <w:tr w:rsidR="001277C2" w:rsidRPr="00242080" w14:paraId="3D235AA6" w14:textId="77777777" w:rsidTr="001277C2">
        <w:trPr>
          <w:jc w:val="center"/>
        </w:trPr>
        <w:tc>
          <w:tcPr>
            <w:tcW w:w="2405" w:type="dxa"/>
          </w:tcPr>
          <w:p w14:paraId="3D6296A9" w14:textId="070F493B" w:rsidR="001277C2" w:rsidRPr="00242080" w:rsidRDefault="001277C2" w:rsidP="001277C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Ta</w:t>
            </w:r>
            <w:r w:rsidR="00695394" w:rsidRPr="00242080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09" w:type="dxa"/>
          </w:tcPr>
          <w:p w14:paraId="0A3AA7DE" w14:textId="1FE87629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Tantalum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6944B" w14:textId="20C71AAC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72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3ADE7" w14:textId="1156F268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240</w:t>
            </w:r>
          </w:p>
        </w:tc>
      </w:tr>
      <w:tr w:rsidR="001277C2" w:rsidRPr="00242080" w14:paraId="0FBF736D" w14:textId="77777777" w:rsidTr="001277C2">
        <w:trPr>
          <w:jc w:val="center"/>
        </w:trPr>
        <w:tc>
          <w:tcPr>
            <w:tcW w:w="2405" w:type="dxa"/>
          </w:tcPr>
          <w:p w14:paraId="591D3F0F" w14:textId="70790797" w:rsidR="001277C2" w:rsidRPr="00242080" w:rsidRDefault="001277C2" w:rsidP="001277C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Tb</w:t>
            </w:r>
            <w:r w:rsidR="00695394" w:rsidRPr="00242080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09" w:type="dxa"/>
          </w:tcPr>
          <w:p w14:paraId="52090BF3" w14:textId="77048562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Terbium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C3987" w14:textId="7F9690D2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7B820" w14:textId="4E3EC4D2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0</w:t>
            </w:r>
          </w:p>
        </w:tc>
      </w:tr>
      <w:tr w:rsidR="001277C2" w:rsidRPr="00242080" w14:paraId="2980F2B0" w14:textId="77777777" w:rsidTr="001277C2">
        <w:trPr>
          <w:jc w:val="center"/>
        </w:trPr>
        <w:tc>
          <w:tcPr>
            <w:tcW w:w="2405" w:type="dxa"/>
          </w:tcPr>
          <w:p w14:paraId="6209662F" w14:textId="6E251DAB" w:rsidR="001277C2" w:rsidRPr="00242080" w:rsidRDefault="001277C2" w:rsidP="001277C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lastRenderedPageBreak/>
              <w:t>Ti</w:t>
            </w:r>
            <w:r w:rsidR="00695394" w:rsidRPr="00242080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09" w:type="dxa"/>
          </w:tcPr>
          <w:p w14:paraId="1DA1F610" w14:textId="1293005D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Titanium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9873F" w14:textId="591181EE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97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66803" w14:textId="0FB278E8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323</w:t>
            </w:r>
          </w:p>
        </w:tc>
      </w:tr>
      <w:tr w:rsidR="001277C2" w:rsidRPr="00242080" w14:paraId="4999D7B7" w14:textId="77777777" w:rsidTr="001277C2">
        <w:trPr>
          <w:jc w:val="center"/>
        </w:trPr>
        <w:tc>
          <w:tcPr>
            <w:tcW w:w="2405" w:type="dxa"/>
          </w:tcPr>
          <w:p w14:paraId="44587035" w14:textId="6FC6C249" w:rsidR="001277C2" w:rsidRPr="00242080" w:rsidRDefault="001277C2" w:rsidP="001277C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T</w:t>
            </w:r>
            <w:r w:rsidR="00695394"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</w:t>
            </w:r>
            <w:r w:rsidR="00695394" w:rsidRPr="00242080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09" w:type="dxa"/>
          </w:tcPr>
          <w:p w14:paraId="0FD576E6" w14:textId="05F660C8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Thulium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F20A3" w14:textId="7911C691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3C0D8" w14:textId="39FB97F2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0</w:t>
            </w:r>
          </w:p>
        </w:tc>
      </w:tr>
      <w:tr w:rsidR="001277C2" w:rsidRPr="00242080" w14:paraId="189A5B18" w14:textId="77777777" w:rsidTr="001277C2">
        <w:trPr>
          <w:jc w:val="center"/>
        </w:trPr>
        <w:tc>
          <w:tcPr>
            <w:tcW w:w="2405" w:type="dxa"/>
          </w:tcPr>
          <w:p w14:paraId="2212E421" w14:textId="37186481" w:rsidR="001277C2" w:rsidRPr="00242080" w:rsidRDefault="001277C2" w:rsidP="001277C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Y</w:t>
            </w:r>
            <w:r w:rsidR="00695394" w:rsidRPr="00242080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09" w:type="dxa"/>
          </w:tcPr>
          <w:p w14:paraId="49C68E38" w14:textId="0182F081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Yttrium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AD814" w14:textId="0400EEB7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05A06" w14:textId="32D2A71E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0</w:t>
            </w:r>
          </w:p>
        </w:tc>
      </w:tr>
      <w:tr w:rsidR="001277C2" w:rsidRPr="00242080" w14:paraId="3A228FCA" w14:textId="77777777" w:rsidTr="001277C2">
        <w:trPr>
          <w:jc w:val="center"/>
        </w:trPr>
        <w:tc>
          <w:tcPr>
            <w:tcW w:w="2405" w:type="dxa"/>
          </w:tcPr>
          <w:p w14:paraId="252F37B8" w14:textId="3DD4779D" w:rsidR="001277C2" w:rsidRPr="00242080" w:rsidRDefault="001277C2" w:rsidP="001277C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4208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Yb</w:t>
            </w:r>
            <w:r w:rsidR="00695394" w:rsidRPr="00242080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09" w:type="dxa"/>
          </w:tcPr>
          <w:p w14:paraId="1F794658" w14:textId="202227D8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sz w:val="20"/>
                <w:szCs w:val="20"/>
                <w:lang w:val="en-GB"/>
              </w:rPr>
              <w:t>Ytterbium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C4FCD" w14:textId="5661EC0F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E16EE" w14:textId="05A9E434" w:rsidR="001277C2" w:rsidRPr="00242080" w:rsidRDefault="001277C2" w:rsidP="001277C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42080">
              <w:rPr>
                <w:rFonts w:ascii="Calibri" w:hAnsi="Calibri" w:cs="Calibri"/>
                <w:color w:val="000000"/>
                <w:sz w:val="20"/>
                <w:szCs w:val="20"/>
              </w:rPr>
              <w:t>0,050</w:t>
            </w:r>
          </w:p>
        </w:tc>
      </w:tr>
    </w:tbl>
    <w:p w14:paraId="4B324D85" w14:textId="63E7B462" w:rsidR="00695394" w:rsidRPr="00242080" w:rsidRDefault="00695394">
      <w:pPr>
        <w:rPr>
          <w:rFonts w:ascii="Calibri" w:hAnsi="Calibri" w:cs="Calibri"/>
          <w:b/>
          <w:bCs/>
          <w:sz w:val="18"/>
          <w:szCs w:val="18"/>
          <w:lang w:val="en-GB"/>
        </w:rPr>
      </w:pPr>
      <w:r w:rsidRPr="00242080">
        <w:rPr>
          <w:b/>
          <w:bCs/>
          <w:sz w:val="18"/>
          <w:szCs w:val="18"/>
          <w:lang w:val="en-GB"/>
        </w:rPr>
        <w:t xml:space="preserve">           </w:t>
      </w:r>
      <w:r w:rsidR="00242080">
        <w:rPr>
          <w:b/>
          <w:bCs/>
          <w:sz w:val="18"/>
          <w:szCs w:val="18"/>
          <w:lang w:val="en-GB"/>
        </w:rPr>
        <w:t xml:space="preserve">  </w:t>
      </w:r>
      <w:r w:rsidRPr="00242080">
        <w:rPr>
          <w:rFonts w:ascii="Calibri" w:hAnsi="Calibri" w:cs="Calibri"/>
          <w:b/>
          <w:bCs/>
          <w:sz w:val="18"/>
          <w:szCs w:val="18"/>
          <w:lang w:val="en-GB"/>
        </w:rPr>
        <w:t xml:space="preserve">a: Rare Earth Element; b: Microelement. </w:t>
      </w:r>
    </w:p>
    <w:p w14:paraId="310CC118" w14:textId="77777777" w:rsidR="00695394" w:rsidRDefault="00695394">
      <w:pPr>
        <w:rPr>
          <w:lang w:val="en-GB"/>
        </w:rPr>
      </w:pPr>
    </w:p>
    <w:p w14:paraId="44B87405" w14:textId="77777777" w:rsidR="00300F32" w:rsidRDefault="00300F32">
      <w:pPr>
        <w:rPr>
          <w:lang w:val="en-GB"/>
        </w:rPr>
      </w:pPr>
    </w:p>
    <w:p w14:paraId="0C4B6334" w14:textId="595F4B11" w:rsidR="00300F32" w:rsidRPr="000153EB" w:rsidRDefault="00300F32">
      <w:pPr>
        <w:rPr>
          <w:lang w:val="en-GB"/>
        </w:rPr>
      </w:pPr>
    </w:p>
    <w:sectPr w:rsidR="00300F32" w:rsidRPr="000153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3EB"/>
    <w:rsid w:val="000153EB"/>
    <w:rsid w:val="00073718"/>
    <w:rsid w:val="001277C2"/>
    <w:rsid w:val="00187BFE"/>
    <w:rsid w:val="00242080"/>
    <w:rsid w:val="00300F32"/>
    <w:rsid w:val="003173D7"/>
    <w:rsid w:val="00323633"/>
    <w:rsid w:val="003473C6"/>
    <w:rsid w:val="00456B1B"/>
    <w:rsid w:val="00695394"/>
    <w:rsid w:val="006C7FC1"/>
    <w:rsid w:val="006F1145"/>
    <w:rsid w:val="00782621"/>
    <w:rsid w:val="007C06C0"/>
    <w:rsid w:val="00A042E4"/>
    <w:rsid w:val="00AA3490"/>
    <w:rsid w:val="00AC2329"/>
    <w:rsid w:val="00AD04C9"/>
    <w:rsid w:val="00E91F94"/>
    <w:rsid w:val="00F47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1C7A8"/>
  <w15:chartTrackingRefBased/>
  <w15:docId w15:val="{49F9665B-64D7-48F7-BB36-A39503F57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153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153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153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153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153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153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153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153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153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153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153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153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153E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153E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153E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153E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153E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153E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153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153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153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153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153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153E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153E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153E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153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153E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153EB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456B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2</Pages>
  <Words>248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íguez Hernández Ángel</dc:creator>
  <cp:keywords/>
  <dc:description/>
  <cp:lastModifiedBy>Luis Alberto Henríquez Hernández</cp:lastModifiedBy>
  <cp:revision>11</cp:revision>
  <dcterms:created xsi:type="dcterms:W3CDTF">2025-06-02T16:38:00Z</dcterms:created>
  <dcterms:modified xsi:type="dcterms:W3CDTF">2025-07-30T10:14:00Z</dcterms:modified>
</cp:coreProperties>
</file>